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  <w:sz w:val="24"/>
        </w:rPr>
        <w:t>Supporting Information 3:</w:t>
      </w:r>
    </w:p>
    <w:p>
      <w:pPr>
        <w:pStyle w:val="Normal"/>
        <w:jc w:val="left"/>
        <w:rPr/>
      </w:pPr>
      <w:r>
        <w:rPr>
          <w:b/>
          <w:sz w:val="24"/>
        </w:rPr>
        <w:t>The hosts, isolation periods, isolation places and HA subtypes of the lineages and sublineages within subtypes N1</w:t>
      </w:r>
      <w:r>
        <w:rPr>
          <w:b/>
          <w:sz w:val="24"/>
        </w:rPr>
        <w:t>~</w:t>
      </w:r>
      <w:r>
        <w:rPr>
          <w:b/>
          <w:sz w:val="24"/>
        </w:rPr>
        <w:t>N9.</w:t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4034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188"/>
        <w:gridCol w:w="3289"/>
        <w:gridCol w:w="1588"/>
        <w:gridCol w:w="1260"/>
        <w:gridCol w:w="1928"/>
        <w:gridCol w:w="1361"/>
        <w:gridCol w:w="3420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</w:rPr>
              <w:t>L</w:t>
            </w:r>
            <w:r>
              <w:rPr>
                <w:b/>
              </w:rPr>
              <w:t>ineage/ sublineage</w:t>
            </w:r>
          </w:p>
        </w:tc>
        <w:tc>
          <w:tcPr>
            <w:tcW w:w="3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Some representative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H</w:t>
            </w:r>
            <w:r>
              <w:rPr>
                <w:b/>
              </w:rPr>
              <w:t>os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</w:rPr>
              <w:t>Isolation period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Isolation place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HA subtype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</w:rPr>
              <w:t>O</w:t>
            </w:r>
            <w:r>
              <w:rPr>
                <w:b/>
              </w:rPr>
              <w:t>ther informati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n1.1</w:t>
            </w:r>
          </w:p>
        </w:tc>
        <w:tc>
          <w:tcPr>
            <w:tcW w:w="32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ajor: birds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934-2008</w:t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lobal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ultiple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 few isolates were from mammals.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1.1.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FPV/Rostock/34(H7N1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3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ermany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1.1.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gull/Delaware/2952/88(H11N1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 xml:space="preserve">irds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85-199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orth Americ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1.1.3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duck/AUS/749/1980(H1N1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79-198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ceani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1.1.4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duck/NJ/771770/1995(H1N1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76-200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ost: We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ne exception was from Hong Kong.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1.1.5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chicken/Scotland/1959(H5N1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59-198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ost: Ea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jor: H6</w:t>
            </w:r>
          </w:p>
          <w:p>
            <w:pPr>
              <w:pStyle w:val="Normal"/>
              <w:jc w:val="left"/>
              <w:rPr/>
            </w:pPr>
            <w:r>
              <w:rPr/>
              <w:t>Minor: H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ne exception was from North America.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1.1.6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mallard/Stralsund/41-6/81(H2N1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73-198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a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1.1.7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swine/Belgium/1/83(H1N1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Most: </w:t>
            </w:r>
            <w:r>
              <w:rPr/>
              <w:t>P</w:t>
            </w:r>
            <w:r>
              <w:rPr/>
              <w:t>ig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82-200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a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</w:t>
            </w:r>
            <w:r>
              <w:rPr/>
              <w:t>wo exceptions were avian and human viruses, respectively.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1.1.8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duck/HongKong/716/1979(H6N1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ost: 1979-1980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a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ne exception was isolated in 2001.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1.1.9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HongKong/156/97(H5N1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jor: b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97-2005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a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he avian viruses caused 18 human severe infections Hong Kong in 1997.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1.1.10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Mallard/France/D710/02(H1N1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96-200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a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1.1.1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Goose/Guangdong/1/96(H5N1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jor: birds</w:t>
            </w:r>
          </w:p>
          <w:p>
            <w:pPr>
              <w:pStyle w:val="Normal"/>
              <w:jc w:val="left"/>
              <w:rPr/>
            </w:pPr>
            <w:r>
              <w:rPr/>
              <w:t>Minor: mammal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96-200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a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The H5N1 viruses of this sublineage were the HPAI ones circulating in the Eastern Hemisphere in recent </w:t>
            </w:r>
            <w:r>
              <w:rPr/>
              <w:t>years</w:t>
            </w:r>
            <w:r>
              <w:rPr/>
              <w:t>.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1.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jor: huma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18-200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lobal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1.2.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BrevigMission/1/1918(H1N1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uma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1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lobal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1.2.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WSN/1933(H1N1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ost: huma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ost: 1933-194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lobal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 few exceptions were swine.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1.2.3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Fiji/15899/83(H1N1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ost: huma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ost: 1948-2000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lobal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T</w:t>
            </w:r>
            <w:r>
              <w:rPr/>
              <w:t>wo exceptions were swine isolated after 2003.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1.2.4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Thailand/39/2008(H1N1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ost: huma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95-200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lobal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ome exceptions were from birds, pigs or giant anteaters.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1.3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jor: pig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30-200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lobal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ajor: H1</w:t>
            </w:r>
          </w:p>
          <w:p>
            <w:pPr>
              <w:pStyle w:val="Normal"/>
              <w:jc w:val="left"/>
              <w:rPr/>
            </w:pPr>
            <w:r>
              <w:rPr/>
              <w:t>Minor: H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1.3.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swine/Iowa/15/1930(H1N1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ig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ost: 1930-1945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lobal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ne exception was isolated in 1973.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1.3.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swine/Kyoto/3/1979(H1N1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ost: pigs</w:t>
            </w:r>
          </w:p>
          <w:p>
            <w:pPr>
              <w:pStyle w:val="Normal"/>
              <w:jc w:val="left"/>
              <w:rPr/>
            </w:pPr>
            <w:r>
              <w:rPr/>
              <w:t>Some: humans and b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57-200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lobal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ajor: H1</w:t>
            </w:r>
          </w:p>
          <w:p>
            <w:pPr>
              <w:pStyle w:val="Normal"/>
              <w:jc w:val="left"/>
              <w:rPr/>
            </w:pPr>
            <w:r>
              <w:rPr/>
              <w:t>Minor: H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Previously, this lineage was designated as </w:t>
            </w:r>
            <w:r>
              <w:rPr/>
              <w:t>“</w:t>
            </w:r>
            <w:r>
              <w:rPr/>
              <w:t>classical swine H1 lineage</w:t>
            </w:r>
            <w:r>
              <w:rPr/>
              <w:t>”</w:t>
            </w:r>
            <w:r>
              <w:rPr/>
              <w:t>.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>
                <w:i/>
                <w:i/>
                <w:highlight w:val="yellow"/>
              </w:rPr>
            </w:pPr>
            <w:r>
              <w:rPr>
                <w:i/>
              </w:rPr>
              <w:t>n2.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ost: b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n2.1.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/Turkey/Canada/63(H6N2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B</w:t>
            </w:r>
            <w:r>
              <w:rPr>
                <w:i/>
              </w:rPr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ost: 1963-198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 xml:space="preserve">Most: Eastern Hemisphere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M</w:t>
            </w:r>
            <w:r>
              <w:rPr>
                <w:i/>
              </w:rPr>
              <w:t>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>
                <w:i/>
                <w:i/>
                <w:highlight w:val="red"/>
              </w:rPr>
            </w:pPr>
            <w:r>
              <w:rPr>
                <w:i/>
              </w:rPr>
              <w:t xml:space="preserve">One exception was from </w:t>
            </w:r>
            <w:r>
              <w:rPr>
                <w:i/>
              </w:rPr>
              <w:t>China</w:t>
            </w:r>
            <w:r>
              <w:rPr>
                <w:i/>
              </w:rPr>
              <w:t xml:space="preserve"> in 2002 and another exception was from Canada in 196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n2.1.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/Turkey/England/69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B</w:t>
            </w:r>
            <w:r>
              <w:rPr>
                <w:i/>
              </w:rPr>
              <w:t>ir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1969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England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H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highlight w:val="red"/>
              </w:rPr>
            </w:pPr>
            <w:r>
              <w:rPr>
                <w:i/>
                <w:highlight w:val="red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n2.1.3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/Turkey/Wisconsin/1/1966(H9N2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B</w:t>
            </w:r>
            <w:r>
              <w:rPr>
                <w:i/>
              </w:rPr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1966, 1975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US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H</w:t>
            </w:r>
            <w:r>
              <w:rPr>
                <w:i/>
              </w:rPr>
              <w:t>5, H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highlight w:val="red"/>
              </w:rPr>
            </w:pPr>
            <w:r>
              <w:rPr>
                <w:i/>
                <w:highlight w:val="red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n2.1.4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/chicken/Beijing/1/94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ost: b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1994-200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Ea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H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 few viruses within this sublineage were from pigs and humans.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n2.1.5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/Quail/HongKong/AF157/92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B</w:t>
            </w:r>
            <w:r>
              <w:rPr>
                <w:i/>
              </w:rPr>
              <w:t>ir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199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Hong Kong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H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n2.1.6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/duck/Nanchang/1749/1992(H11N2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ost: birds</w:t>
            </w:r>
          </w:p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One: pig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ost:1992-200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Eastern Hemisphere</w:t>
            </w:r>
          </w:p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M</w:t>
            </w:r>
            <w:r>
              <w:rPr>
                <w:i/>
              </w:rPr>
              <w:t>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O</w:t>
            </w:r>
            <w:r>
              <w:rPr>
                <w:i/>
              </w:rPr>
              <w:t>ne exception was isolated in 1979.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n2.1.7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/turkey/Massachusetts/3740/1965(H6N2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ajor: birds</w:t>
            </w:r>
          </w:p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inor: hum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1965-200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ajor: We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</w:t>
            </w:r>
            <w:r>
              <w:rPr>
                <w:i/>
              </w:rPr>
              <w:t>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One clade within this sublineage was from Eastern Hemisphere.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n2.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ost: human or  pig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1957-200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Global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Only a few isolates were avia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n2.2.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/Guiyang/1/1957(H2N2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ajor: human</w:t>
            </w:r>
          </w:p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inor: pig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ost: 1957-1989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Global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ajor: H2</w:t>
            </w:r>
          </w:p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inor H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>
                <w:i/>
                <w:i/>
                <w:highlight w:val="red"/>
              </w:rPr>
            </w:pPr>
            <w:r>
              <w:rPr>
                <w:i/>
              </w:rPr>
              <w:t>An exception was isolated in 2005.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n2.2.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/swine/Miyagi/5/03(H1N2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pig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1980-200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Ea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H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highlight w:val="red"/>
              </w:rPr>
            </w:pPr>
            <w:r>
              <w:rPr>
                <w:i/>
                <w:highlight w:val="red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n2.2.3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/sw/Gent/1/84(H3N2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ost: pig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1984-200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Ea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H1, H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>
                <w:i/>
                <w:i/>
                <w:highlight w:val="red"/>
              </w:rPr>
            </w:pPr>
            <w:r>
              <w:rPr>
                <w:i/>
              </w:rPr>
              <w:t>Several exceptions were isolated from humans.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n2.2.4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/Victoria/1/1968(H3N2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ajor: humans and pig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1968-200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Global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ajor: H3</w:t>
            </w:r>
          </w:p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Some: H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Several exceptions were avian.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3.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61-200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lobal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3.1.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turkey/CO/13356/91(H7N3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Most: </w:t>
            </w:r>
            <w:r>
              <w:rPr/>
              <w:t>B</w:t>
            </w:r>
            <w:r>
              <w:rPr/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71-200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We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ome viruses within this sublineage were isolated from mammals.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3.1.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turkey/England/1963(H7N3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61-200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a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3.1.3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chicken/Chile/4322/02(H7N3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00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Chile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</w:t>
            </w:r>
            <w:r>
              <w:rPr/>
              <w:t>nly one representative was available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3.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tern/Astrakan/775/83(H13N3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75-200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lobal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n4.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/mallardduck/ALB/7/1987(H8N4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B</w:t>
            </w:r>
            <w:r>
              <w:rPr>
                <w:i/>
              </w:rPr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1968-200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North Americ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</w:t>
            </w:r>
            <w:r>
              <w:rPr>
                <w:i/>
              </w:rPr>
              <w:t>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n4.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/duck/Hokkaido/18/00(H10N4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Most: </w:t>
            </w:r>
            <w:r>
              <w:rPr>
                <w:i/>
              </w:rPr>
              <w:t>B</w:t>
            </w:r>
            <w:r>
              <w:rPr>
                <w:i/>
              </w:rPr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1979-200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Ea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</w:t>
            </w:r>
            <w:r>
              <w:rPr>
                <w:i/>
              </w:rPr>
              <w:t>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n exception was isolated from a mink.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5.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mallard/MN/280/1999(H3N5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76-2005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orth Americ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5.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duck/Mongolia/149/03(H10N5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72-200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a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n6.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/mallard/Ohio/298/1987(H4N6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ost: b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1976-200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ost: North Americ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M</w:t>
            </w:r>
            <w:r>
              <w:rPr>
                <w:i/>
              </w:rPr>
              <w:t>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One exception was from a pig and another was from Asia.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n6.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/duck/England/1/1956(H11N6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B</w:t>
            </w:r>
            <w:r>
              <w:rPr>
                <w:i/>
              </w:rPr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1956-200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 xml:space="preserve">Major: Eastern Hemisphere 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M</w:t>
            </w:r>
            <w:r>
              <w:rPr>
                <w:i/>
              </w:rPr>
              <w:t>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Some viruses were isolated from North America.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7.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mallard/Ohio/99/1989(H10N7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ost: b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77-200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orth Americ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An exception was isolated from a seal. 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7.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ost: b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34-200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a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jor: H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7.2.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fowl/Dobson/1927(H7N7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27-193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ngland and US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H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ew viruses were available.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7.2.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chicken/Victoria/1976(H7N7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49-199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a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jor: H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7.2.3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</w:t>
            </w:r>
            <w:r>
              <w:rPr/>
              <w:t>/chicken</w:t>
            </w:r>
            <w:r>
              <w:rPr/>
              <w:t>/Netherlands/</w:t>
            </w:r>
            <w:r>
              <w:rPr/>
              <w:t>1</w:t>
            </w:r>
            <w:r>
              <w:rPr/>
              <w:t>/03(H7N7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ost: b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97-200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a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ome exceptions were isolated from humans.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7.3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</w:t>
            </w:r>
            <w:r>
              <w:rPr/>
              <w:t>equine/Prague/1</w:t>
            </w:r>
            <w:r>
              <w:rPr/>
              <w:t>/19</w:t>
            </w:r>
            <w:r>
              <w:rPr/>
              <w:t>56</w:t>
            </w:r>
            <w:r>
              <w:rPr/>
              <w:t>(H7N7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ost: equ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56-199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lobal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ost: H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One exception was swine.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n8.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/shorebird/DE/12/2004(H6N8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B</w:t>
            </w:r>
            <w:r>
              <w:rPr>
                <w:i/>
              </w:rPr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1963-200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ajor: North Americ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M</w:t>
            </w:r>
            <w:r>
              <w:rPr>
                <w:i/>
              </w:rPr>
              <w:t>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Some viruses were from Eastern Hemisphere.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n8.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/turkey/Ireland/1378/1983(H5N8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ost: b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1963-200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Ea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M</w:t>
            </w:r>
            <w:r>
              <w:rPr>
                <w:i/>
              </w:rPr>
              <w:t>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n exception was isolated from a horse.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n8.3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/equine/Kentucky/2/1980(H3N8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ost: h</w:t>
            </w:r>
            <w:r>
              <w:rPr>
                <w:i/>
              </w:rPr>
              <w:t>ors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1963-2005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Global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H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Some exceptions were isolated from dogs.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9.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ost: b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74-200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jor: North Americ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n exception was isolated from a whale.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9.1.1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gull/MD/19/1977(H2N9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>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74-200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ost: North Americ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9.1.2</w:t>
            </w:r>
          </w:p>
        </w:tc>
        <w:tc>
          <w:tcPr>
            <w:tcW w:w="3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/shorebird/Korea/S8/2006(H11N9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ir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96-200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astern Hemispher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ultip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n9.2</w:t>
            </w:r>
          </w:p>
        </w:tc>
        <w:tc>
          <w:tcPr>
            <w:tcW w:w="328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/chicken/Italy/22A/1998(H5N9)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B</w:t>
            </w:r>
            <w:r>
              <w:rPr/>
              <w:t>ird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978-1999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ost: Eastern Hemisphere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 xml:space="preserve">ultiple 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Some exceptions were from North America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Style11">
    <w:name w:val="默认段落字体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Refjournal1">
    <w:name w:val="ref-journal1"/>
    <w:basedOn w:val="Style11"/>
    <w:qFormat/>
    <w:rPr>
      <w:i/>
      <w:iCs/>
    </w:rPr>
  </w:style>
  <w:style w:type="character" w:styleId="Refvol">
    <w:name w:val="ref-vol"/>
    <w:basedOn w:val="Style11"/>
    <w:qFormat/>
    <w:rPr/>
  </w:style>
  <w:style w:type="character" w:styleId="Volume">
    <w:name w:val="volume"/>
    <w:basedOn w:val="Style11"/>
    <w:qFormat/>
    <w:rPr/>
  </w:style>
  <w:style w:type="character" w:styleId="Issue">
    <w:name w:val="issue"/>
    <w:basedOn w:val="Style11"/>
    <w:qFormat/>
    <w:rPr/>
  </w:style>
  <w:style w:type="character" w:styleId="Pages">
    <w:name w:val="pages"/>
    <w:basedOn w:val="Style11"/>
    <w:qFormat/>
    <w:rPr/>
  </w:style>
  <w:style w:type="character" w:styleId="PageNumber">
    <w:name w:val="Page Number"/>
    <w:basedOn w:val="Style11"/>
    <w:rPr/>
  </w:style>
  <w:style w:type="character" w:styleId="Emphasis">
    <w:name w:val="Emphasis"/>
    <w:basedOn w:val="Style11"/>
    <w:qFormat/>
    <w:rPr>
      <w:b w:val="false"/>
      <w:bCs w:val="false"/>
      <w:i w:val="false"/>
      <w:iCs w:val="false"/>
      <w:color w:val="CC0033"/>
    </w:rPr>
  </w:style>
  <w:style w:type="character" w:styleId="StrongEmphasis">
    <w:name w:val="Strong"/>
    <w:basedOn w:val="Style11"/>
    <w:qFormat/>
    <w:rPr>
      <w:b/>
      <w:bCs/>
    </w:rPr>
  </w:style>
  <w:style w:type="character" w:styleId="Captureid">
    <w:name w:val="capture-id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Style12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3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uthors">
    <w:name w:val="authors"/>
    <w:basedOn w:val="Normal"/>
    <w:qFormat/>
    <w:pPr>
      <w:widowControl/>
      <w:spacing w:before="150" w:after="0"/>
      <w:jc w:val="left"/>
    </w:pPr>
    <w:rPr>
      <w:rFonts w:ascii="宋体;SimSun" w:hAnsi="宋体;SimSun" w:cs="宋体;SimSun"/>
      <w:b/>
      <w:bCs/>
      <w:kern w:val="0"/>
      <w:sz w:val="26"/>
      <w:szCs w:val="26"/>
    </w:rPr>
  </w:style>
  <w:style w:type="paragraph" w:styleId="Affiliations">
    <w:name w:val="affiliations"/>
    <w:basedOn w:val="Normal"/>
    <w:qFormat/>
    <w:pPr>
      <w:widowControl/>
      <w:jc w:val="left"/>
    </w:pPr>
    <w:rPr>
      <w:rFonts w:ascii="宋体;SimSun" w:hAnsi="宋体;SimSun" w:cs="宋体;SimSun"/>
      <w:kern w:val="0"/>
      <w:sz w:val="20"/>
      <w:szCs w:val="20"/>
    </w:rPr>
  </w:style>
  <w:style w:type="paragraph" w:styleId="Style14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2T03:12:00Z</dcterms:created>
  <dc:creator>Dr.Chen</dc:creator>
  <dc:description/>
  <cp:keywords/>
  <dc:language>en-US</dc:language>
  <cp:lastModifiedBy>USER</cp:lastModifiedBy>
  <dcterms:modified xsi:type="dcterms:W3CDTF">2009-02-26T12:45:00Z</dcterms:modified>
  <cp:revision>4</cp:revision>
  <dc:subject/>
  <dc:title>Supporting Information 1: </dc:title>
</cp:coreProperties>
</file>